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840"/>
        <w:tblW w:w="148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1"/>
        <w:gridCol w:w="1541"/>
        <w:gridCol w:w="2094"/>
        <w:gridCol w:w="930"/>
        <w:gridCol w:w="2754"/>
        <w:gridCol w:w="3454"/>
      </w:tblGrid>
      <w:tr w:rsidR="008B7299" w:rsidRPr="008B7299">
        <w:trPr>
          <w:trHeight w:val="278"/>
        </w:trPr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pecies</w:t>
            </w:r>
            <w:proofErr w:type="spellEnd"/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riclad</w:t>
            </w:r>
            <w:proofErr w:type="spellEnd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ocality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oordinates</w:t>
            </w:r>
            <w:proofErr w:type="spellEnd"/>
          </w:p>
        </w:tc>
        <w:tc>
          <w:tcPr>
            <w:tcW w:w="3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ollectors</w:t>
            </w:r>
            <w:proofErr w:type="spellEnd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ollection</w:t>
            </w:r>
            <w:proofErr w:type="spellEnd"/>
            <w:r w:rsidRPr="008B72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date) </w:t>
            </w:r>
          </w:p>
        </w:tc>
      </w:tr>
      <w:tr w:rsidR="008B7299" w:rsidRPr="008B7299" w:rsidTr="00584D54">
        <w:trPr>
          <w:trHeight w:val="58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8B7299" w:rsidRDefault="008B7299" w:rsidP="006B6B5D">
            <w:pPr>
              <w:spacing w:before="80" w:after="8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renobia</w:t>
            </w:r>
            <w:proofErr w:type="spellEnd"/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alpina</w:t>
            </w:r>
            <w:r w:rsidRPr="00541D4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6B6B5D" w:rsidRPr="006B6B5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Dana, 176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lanariidae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Rasos de Peguera, </w:t>
            </w:r>
            <w:proofErr w:type="spellStart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talonia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704111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0411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ring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299" w:rsidRPr="006B6B5D" w:rsidRDefault="00704111" w:rsidP="00584D54">
            <w:pPr>
              <w:pStyle w:val="NormalWeb"/>
              <w:spacing w:beforeLines="0" w:afterLines="0"/>
              <w:rPr>
                <w:rFonts w:ascii="Arial" w:eastAsia="Times New Roman" w:hAnsi="Arial" w:cs="Arial"/>
                <w:lang w:val="es-ES" w:eastAsia="es-ES"/>
              </w:rPr>
            </w:pPr>
            <w:r w:rsidRPr="006B6B5D">
              <w:rPr>
                <w:rFonts w:ascii="Arial" w:eastAsia="Times New Roman" w:hAnsi="Arial" w:cs="Arial"/>
                <w:lang w:val="es-ES" w:eastAsia="es-ES"/>
              </w:rPr>
              <w:t>42° 8'10.77"N 1°45'48.72"E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704111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0411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M. </w:t>
            </w:r>
            <w:proofErr w:type="spellStart"/>
            <w:r w:rsidRPr="0070411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utort</w:t>
            </w:r>
            <w:proofErr w:type="spellEnd"/>
            <w:r w:rsidRPr="0070411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E. </w:t>
            </w:r>
            <w:proofErr w:type="spellStart"/>
            <w:r w:rsidRPr="0070411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olà</w:t>
            </w:r>
            <w:proofErr w:type="spellEnd"/>
            <w:r w:rsidRPr="0070411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M. Álvarez-Presas, L. </w:t>
            </w:r>
            <w:proofErr w:type="spellStart"/>
            <w:r w:rsidRPr="0070411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ria</w:t>
            </w:r>
            <w:proofErr w:type="spellEnd"/>
            <w:r w:rsidRPr="0070411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02/11/2010)</w:t>
            </w:r>
          </w:p>
        </w:tc>
      </w:tr>
      <w:tr w:rsidR="008B7299" w:rsidRPr="008B7299" w:rsidTr="00584D54">
        <w:trPr>
          <w:trHeight w:val="630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olycelis</w:t>
            </w:r>
            <w:proofErr w:type="spellEnd"/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felina</w:t>
            </w:r>
            <w:r w:rsidRPr="00541D4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B6B5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r w:rsidRPr="006B6B5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alyell</w:t>
            </w:r>
            <w:proofErr w:type="spellEnd"/>
            <w:r w:rsidRPr="006B6B5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184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lanariidae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iladrau</w:t>
            </w:r>
            <w:proofErr w:type="spellEnd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talonia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565D1D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65D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ring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299" w:rsidRPr="006B6B5D" w:rsidRDefault="00565D1D" w:rsidP="00584D54">
            <w:pPr>
              <w:pStyle w:val="NormalWeb"/>
              <w:spacing w:beforeLines="0" w:afterLines="0"/>
              <w:rPr>
                <w:rFonts w:ascii="Arial" w:eastAsia="Times New Roman" w:hAnsi="Arial" w:cs="Arial"/>
                <w:lang w:val="es-ES" w:eastAsia="es-ES"/>
              </w:rPr>
            </w:pPr>
            <w:r w:rsidRPr="006B6B5D">
              <w:rPr>
                <w:rFonts w:ascii="Arial" w:eastAsia="Times New Roman" w:hAnsi="Arial" w:cs="Arial"/>
                <w:lang w:val="es-ES" w:eastAsia="es-ES"/>
              </w:rPr>
              <w:t>41°50'37.82"N 2°23'40.40"E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565D1D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65D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M. </w:t>
            </w:r>
            <w:proofErr w:type="spellStart"/>
            <w:r w:rsidRPr="00565D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utort</w:t>
            </w:r>
            <w:proofErr w:type="spellEnd"/>
            <w:r w:rsidRPr="00565D1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E. Mateos, M. Álvarez-Presas (26/10/2010)</w:t>
            </w:r>
          </w:p>
        </w:tc>
      </w:tr>
      <w:tr w:rsidR="008B7299" w:rsidRPr="008B7299" w:rsidTr="00584D54">
        <w:trPr>
          <w:trHeight w:val="630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Dugesia</w:t>
            </w:r>
            <w:proofErr w:type="spellEnd"/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ubtentaculata</w:t>
            </w:r>
            <w:proofErr w:type="spellEnd"/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8B72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8B72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raparnaud</w:t>
            </w:r>
            <w:proofErr w:type="spellEnd"/>
            <w:r w:rsidRPr="008B72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 180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ugesiidae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Santa Fe del </w:t>
            </w:r>
            <w:proofErr w:type="spellStart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ntseny</w:t>
            </w:r>
            <w:proofErr w:type="spellEnd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talonia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F31316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ver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299" w:rsidRPr="006B6B5D" w:rsidRDefault="00F31316" w:rsidP="00584D54">
            <w:pPr>
              <w:pStyle w:val="NormalWeb"/>
              <w:spacing w:beforeLines="0" w:afterLines="0"/>
              <w:rPr>
                <w:rFonts w:ascii="Arial" w:eastAsia="Times New Roman" w:hAnsi="Arial" w:cs="Arial"/>
                <w:lang w:val="es-ES" w:eastAsia="es-ES"/>
              </w:rPr>
            </w:pPr>
            <w:r w:rsidRPr="006B6B5D">
              <w:rPr>
                <w:rFonts w:ascii="Arial" w:eastAsia="Times New Roman" w:hAnsi="Arial" w:cs="Arial"/>
                <w:lang w:val="es-ES" w:eastAsia="es-ES"/>
              </w:rPr>
              <w:t>41°46'22.23"N 2°28'0.16"E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299" w:rsidRPr="00F31316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M. </w:t>
            </w:r>
            <w:proofErr w:type="spellStart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utort</w:t>
            </w:r>
            <w:proofErr w:type="spellEnd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E. </w:t>
            </w:r>
            <w:proofErr w:type="spellStart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olà</w:t>
            </w:r>
            <w:proofErr w:type="spellEnd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M. Álvarez-Presas (22/10/2010) </w:t>
            </w:r>
          </w:p>
        </w:tc>
      </w:tr>
      <w:tr w:rsidR="008B7299" w:rsidRPr="008B7299" w:rsidTr="00584D54">
        <w:trPr>
          <w:trHeight w:val="630"/>
        </w:trPr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Obama </w:t>
            </w:r>
            <w:proofErr w:type="spellStart"/>
            <w:r w:rsidRPr="008B72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8B72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. Álvarez-Presas </w:t>
            </w:r>
            <w:r w:rsidRPr="008B72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et al.</w:t>
            </w:r>
            <w:r w:rsidRPr="008B72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 201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8B7299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8B729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eoplanidae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F31316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rruella</w:t>
            </w:r>
            <w:proofErr w:type="spellEnd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de Fluvià, </w:t>
            </w:r>
            <w:proofErr w:type="spellStart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talonia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F31316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rden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F31316" w:rsidRDefault="00F31316" w:rsidP="00584D54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B6B5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°10'29.21"N 3° 2'41.14"E</w:t>
            </w:r>
          </w:p>
        </w:tc>
        <w:tc>
          <w:tcPr>
            <w:tcW w:w="3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299" w:rsidRPr="00F31316" w:rsidRDefault="008B7299" w:rsidP="000A09B7">
            <w:pPr>
              <w:spacing w:before="80" w:after="8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M. </w:t>
            </w:r>
            <w:proofErr w:type="spellStart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utort</w:t>
            </w:r>
            <w:proofErr w:type="spellEnd"/>
            <w:r w:rsidRPr="00F3131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12/10/2010)</w:t>
            </w:r>
          </w:p>
        </w:tc>
      </w:tr>
    </w:tbl>
    <w:p w:rsidR="008B7299" w:rsidRPr="000315AD" w:rsidRDefault="00421DA0">
      <w:pPr>
        <w:rPr>
          <w:rFonts w:ascii="Arial" w:hAnsi="Arial" w:cs="Arial"/>
          <w:b/>
          <w:sz w:val="24"/>
          <w:szCs w:val="24"/>
          <w:u w:val="single"/>
          <w:lang w:val="en-US"/>
        </w:rPr>
        <w:sectPr w:rsidR="008B7299" w:rsidRPr="000315A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24"/>
          <w:szCs w:val="24"/>
          <w:lang w:val="en-US"/>
        </w:rPr>
        <w:t>Table A</w:t>
      </w:r>
      <w:r w:rsidR="000315AD" w:rsidRPr="000315AD">
        <w:rPr>
          <w:rFonts w:ascii="Arial" w:hAnsi="Arial" w:cs="Arial"/>
          <w:b/>
          <w:sz w:val="24"/>
          <w:szCs w:val="24"/>
          <w:lang w:val="en-US"/>
        </w:rPr>
        <w:t>.</w:t>
      </w:r>
      <w:r w:rsidR="000315AD" w:rsidRPr="000315AD">
        <w:rPr>
          <w:rFonts w:ascii="Arial" w:hAnsi="Arial" w:cs="Arial"/>
          <w:lang w:val="en-US"/>
        </w:rPr>
        <w:t xml:space="preserve"> Locality and habitat information on species collected for this study.</w:t>
      </w:r>
    </w:p>
    <w:p w:rsidR="00132966" w:rsidRPr="000315AD" w:rsidRDefault="00421DA0" w:rsidP="000315A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B</w:t>
      </w:r>
      <w:r w:rsidR="000315AD" w:rsidRPr="000315A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315AD" w:rsidRPr="000315AD">
        <w:rPr>
          <w:rFonts w:ascii="Arial" w:hAnsi="Arial" w:cs="Arial"/>
          <w:lang w:val="en-US"/>
        </w:rPr>
        <w:t xml:space="preserve">Data of mitochondrial proteins used to conduct the </w:t>
      </w:r>
      <w:proofErr w:type="spellStart"/>
      <w:r w:rsidR="000315AD" w:rsidRPr="000315AD">
        <w:rPr>
          <w:rFonts w:ascii="Arial" w:hAnsi="Arial" w:cs="Arial"/>
          <w:lang w:val="en-US"/>
        </w:rPr>
        <w:t>tBLASTx</w:t>
      </w:r>
      <w:proofErr w:type="spellEnd"/>
      <w:r w:rsidR="000315AD" w:rsidRPr="000315AD">
        <w:rPr>
          <w:rFonts w:ascii="Arial" w:hAnsi="Arial" w:cs="Arial"/>
          <w:lang w:val="en-US"/>
        </w:rPr>
        <w:t xml:space="preserve"> analyses in order to detect whether the mitochondrial genes were present in the 454 sequencing reads.</w:t>
      </w:r>
    </w:p>
    <w:tbl>
      <w:tblPr>
        <w:tblW w:w="0" w:type="auto"/>
        <w:tblInd w:w="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841"/>
        <w:gridCol w:w="1808"/>
        <w:gridCol w:w="2764"/>
        <w:gridCol w:w="1779"/>
      </w:tblGrid>
      <w:tr w:rsidR="00132966" w:rsidRPr="00132966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32966" w:rsidRPr="000315AD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32966" w:rsidRPr="000315AD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329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Fasciola</w:t>
            </w:r>
            <w:proofErr w:type="spellEnd"/>
            <w:r w:rsidRPr="001329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hepat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329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Gyrodactylus</w:t>
            </w:r>
            <w:proofErr w:type="spellEnd"/>
            <w:r w:rsidRPr="001329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derjavinoide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329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Taenia</w:t>
            </w:r>
            <w:proofErr w:type="spellEnd"/>
            <w:r w:rsidRPr="001329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solium</w:t>
            </w:r>
            <w:proofErr w:type="spellEnd"/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tein</w:t>
            </w:r>
            <w:proofErr w:type="spellEnd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o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tein</w:t>
            </w:r>
            <w:proofErr w:type="spellEnd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du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tein</w:t>
            </w:r>
            <w:proofErr w:type="spellEnd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duct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tein</w:t>
            </w:r>
            <w:proofErr w:type="spellEnd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duct</w:t>
            </w:r>
            <w:proofErr w:type="spellEnd"/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ytochrome c oxidase subunit II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62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22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25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ytochrome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23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26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NADH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hydrogenase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bunit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4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24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27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NADH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hydrogenase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bunit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25.1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28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ATP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ynthase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F0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bunit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26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29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NADH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hydrogenase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bunit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27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30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NADH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hydrogenase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bunit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28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31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NADH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hydrogenase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bunit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29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32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ytochrome c oxidase subunit 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30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33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ytochrome c oxidase subunit I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31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34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NADH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hydrogenase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bunit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32.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35.1</w:t>
            </w:r>
          </w:p>
        </w:tc>
      </w:tr>
      <w:tr w:rsidR="00132966" w:rsidRPr="00132966"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NADH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hydrogenase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bunit</w:t>
            </w:r>
            <w:proofErr w:type="spellEnd"/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0662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P_001974733.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966" w:rsidRPr="00132966" w:rsidRDefault="00132966" w:rsidP="00DB01FA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329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P_659224.1</w:t>
            </w:r>
          </w:p>
        </w:tc>
      </w:tr>
    </w:tbl>
    <w:p w:rsidR="005E53B2" w:rsidRDefault="005E53B2"/>
    <w:p w:rsidR="005E53B2" w:rsidRDefault="005E53B2">
      <w:pPr>
        <w:sectPr w:rsidR="005E53B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0A4C18" w:rsidRPr="000315AD" w:rsidRDefault="000A4C18" w:rsidP="000A4C18">
      <w:pPr>
        <w:rPr>
          <w:rFonts w:ascii="Arial" w:eastAsia="Times New Roman" w:hAnsi="Arial" w:cs="Arial"/>
          <w:bCs/>
          <w:sz w:val="24"/>
          <w:szCs w:val="24"/>
          <w:lang w:val="en-US" w:eastAsia="es-ES"/>
        </w:rPr>
      </w:pPr>
      <w:r w:rsidRPr="000315AD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421DA0">
        <w:rPr>
          <w:rFonts w:ascii="Arial" w:hAnsi="Arial" w:cs="Arial"/>
          <w:b/>
          <w:sz w:val="24"/>
          <w:szCs w:val="24"/>
          <w:lang w:val="en-US"/>
        </w:rPr>
        <w:t>C</w:t>
      </w:r>
      <w:r w:rsidR="000315AD" w:rsidRPr="000315A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315AD" w:rsidRPr="000315AD">
        <w:rPr>
          <w:rFonts w:ascii="Arial" w:hAnsi="Arial" w:cs="Arial"/>
          <w:sz w:val="24"/>
          <w:szCs w:val="24"/>
          <w:lang w:val="en-US"/>
        </w:rPr>
        <w:t>Primers</w:t>
      </w:r>
      <w:r w:rsidR="000315AD" w:rsidRPr="000315AD">
        <w:rPr>
          <w:rFonts w:ascii="Arial" w:eastAsia="Times New Roman" w:hAnsi="Arial" w:cs="Arial"/>
          <w:bCs/>
          <w:sz w:val="24"/>
          <w:szCs w:val="24"/>
          <w:lang w:val="en-US" w:eastAsia="es-ES"/>
        </w:rPr>
        <w:t xml:space="preserve"> designed for the </w:t>
      </w:r>
      <w:proofErr w:type="spellStart"/>
      <w:r w:rsidR="000315AD" w:rsidRPr="000315AD">
        <w:rPr>
          <w:rFonts w:ascii="Arial" w:eastAsia="Times New Roman" w:hAnsi="Arial" w:cs="Arial"/>
          <w:bCs/>
          <w:sz w:val="24"/>
          <w:szCs w:val="24"/>
          <w:lang w:val="en-US" w:eastAsia="es-ES"/>
        </w:rPr>
        <w:t>reamplification</w:t>
      </w:r>
      <w:proofErr w:type="spellEnd"/>
      <w:r w:rsidR="000315AD" w:rsidRPr="000315AD">
        <w:rPr>
          <w:rFonts w:ascii="Arial" w:eastAsia="Times New Roman" w:hAnsi="Arial" w:cs="Arial"/>
          <w:bCs/>
          <w:sz w:val="24"/>
          <w:szCs w:val="24"/>
          <w:lang w:val="en-US" w:eastAsia="es-ES"/>
        </w:rPr>
        <w:t xml:space="preserve"> of </w:t>
      </w:r>
      <w:proofErr w:type="spellStart"/>
      <w:r w:rsidR="000315AD" w:rsidRPr="000315AD">
        <w:rPr>
          <w:rFonts w:ascii="Arial" w:eastAsia="Times New Roman" w:hAnsi="Arial" w:cs="Arial"/>
          <w:bCs/>
          <w:i/>
          <w:sz w:val="24"/>
          <w:szCs w:val="24"/>
          <w:lang w:val="en-US" w:eastAsia="es-ES"/>
        </w:rPr>
        <w:t>Crenobia</w:t>
      </w:r>
      <w:proofErr w:type="spellEnd"/>
      <w:r w:rsidR="000315AD" w:rsidRPr="000315AD">
        <w:rPr>
          <w:rFonts w:ascii="Arial" w:eastAsia="Times New Roman" w:hAnsi="Arial" w:cs="Arial"/>
          <w:bCs/>
          <w:i/>
          <w:sz w:val="24"/>
          <w:szCs w:val="24"/>
          <w:lang w:val="en-US" w:eastAsia="es-ES"/>
        </w:rPr>
        <w:t xml:space="preserve"> </w:t>
      </w:r>
      <w:proofErr w:type="spellStart"/>
      <w:r w:rsidR="000315AD">
        <w:rPr>
          <w:rFonts w:ascii="Arial" w:eastAsia="Times New Roman" w:hAnsi="Arial" w:cs="Arial"/>
          <w:bCs/>
          <w:i/>
          <w:sz w:val="24"/>
          <w:szCs w:val="24"/>
          <w:lang w:val="en-US" w:eastAsia="es-ES"/>
        </w:rPr>
        <w:t>alpina</w:t>
      </w:r>
      <w:proofErr w:type="spellEnd"/>
      <w:r w:rsidR="000315AD">
        <w:rPr>
          <w:rFonts w:ascii="Arial" w:eastAsia="Times New Roman" w:hAnsi="Arial" w:cs="Arial"/>
          <w:bCs/>
          <w:sz w:val="24"/>
          <w:szCs w:val="24"/>
          <w:lang w:val="en-US" w:eastAsia="es-ES"/>
        </w:rPr>
        <w:t>.</w:t>
      </w:r>
    </w:p>
    <w:tbl>
      <w:tblPr>
        <w:tblpPr w:leftFromText="141" w:rightFromText="141" w:vertAnchor="page" w:horzAnchor="margin" w:tblpY="1966"/>
        <w:tblW w:w="98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"/>
        <w:gridCol w:w="285"/>
        <w:gridCol w:w="3812"/>
        <w:gridCol w:w="1841"/>
        <w:gridCol w:w="3262"/>
      </w:tblGrid>
      <w:tr w:rsidR="000A4C18" w:rsidRPr="005E53B2"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equence</w:t>
            </w:r>
            <w:proofErr w:type="spellEnd"/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5'-3'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nneal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T</w:t>
            </w:r>
            <w:r w:rsidR="00F27EF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ºC</w:t>
            </w:r>
            <w:proofErr w:type="spellEnd"/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Genes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inc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TTGCTACGGGTTT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b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4l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CATTCCTCTTATCC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oa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GAAGGTTTTGG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4l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4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or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CTTCCAACACTC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te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TTGGTGTTTTC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4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M</w:t>
            </w:r>
            <w:proofErr w:type="spellEnd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cau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H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ug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en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ACCAAAACCGCCAA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ar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GTTGAAAGATGTGC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1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in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AAAACCGCCAA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c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ATTTCTTTGGGGTT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1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CCCCAGCCATTC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no</w:t>
            </w:r>
            <w:proofErr w:type="spellEnd"/>
          </w:p>
        </w:tc>
        <w:tc>
          <w:tcPr>
            <w:tcW w:w="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GTTCTTTATTGTCTTTGCTTAGCG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1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E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uc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</w:p>
        </w:tc>
      </w:tr>
      <w:tr w:rsidR="000A4C18" w:rsidRPr="005E53B2"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3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6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5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aure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GCGAGCATTGTGAATAGTC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ap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CAGTATCCTTTT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5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r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CAAGCATAAAGTATTCC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84D54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h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CTTTTGTCCGCTTCT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nad5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s-ES"/>
              </w:rPr>
              <w:t>a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trnS2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ugc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trnD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guc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trnR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ucg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cox3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trnI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gau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trnQ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uug</w:t>
            </w:r>
            <w:proofErr w:type="spellEnd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go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GAAATACAAACCT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ngi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CTCTTCTTTGCGTT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3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;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I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gau</w:t>
            </w:r>
            <w:proofErr w:type="spellEnd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Q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ug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)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K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uu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); atp6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V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ac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i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ACAACCCCCAAAA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tero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GTGTATGTGGACTTTT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tp6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V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ac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1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W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ca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2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actil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AACAATCTAACTGCTC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il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TTGCTTGGTCCATT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1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;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o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ACGACGCTTCTCC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v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GTGTGGTTTTGAT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3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A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gc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2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na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CAGAAAACACAAAGAAA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holo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GTTCTCTTATGTCTC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2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F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gaa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R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pus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CCTTATTTTCCA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ilo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GAAATAGAAGGAG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it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AAGGGGAGGGTTG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rady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TGAAGAATGAGACT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C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gca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rrnS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u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ATAGTGACGGGCGGT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ew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AAGATAGATAGAGG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rrnS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L1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ag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Y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gua)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G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cc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)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rnL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ork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TTCATATTAAACCCGT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tro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ATCCCCTGCTCGTT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rrnL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5E53B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L2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aa</w:t>
            </w:r>
            <w:proofErr w:type="spellEnd"/>
            <w:r w:rsidRPr="005E53B2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T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gu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); 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N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uu</w:t>
            </w:r>
            <w:proofErr w:type="spellEnd"/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; cob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0A4C18" w:rsidRPr="005E53B2"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od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ACCCTCTTCCCCAC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4C18" w:rsidRPr="005E53B2" w:rsidRDefault="000A4C18" w:rsidP="000A4C1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E53B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</w:tbl>
    <w:p w:rsidR="005E53B2" w:rsidRPr="000A4C18" w:rsidRDefault="005E53B2">
      <w:pPr>
        <w:rPr>
          <w:rFonts w:ascii="Arial" w:hAnsi="Arial" w:cs="Arial"/>
          <w:sz w:val="20"/>
          <w:szCs w:val="20"/>
        </w:rPr>
      </w:pPr>
    </w:p>
    <w:p w:rsidR="000A4C18" w:rsidRDefault="00444903">
      <w:pPr>
        <w:rPr>
          <w:rFonts w:ascii="Arial" w:hAnsi="Arial" w:cs="Arial"/>
          <w:sz w:val="20"/>
          <w:szCs w:val="20"/>
          <w:lang w:val="en-US"/>
        </w:rPr>
        <w:sectPr w:rsidR="000A4C1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proofErr w:type="spellStart"/>
      <w:proofErr w:type="gramStart"/>
      <w:r w:rsidRPr="000A4C1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0A4C1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0A4C18">
        <w:rPr>
          <w:rFonts w:ascii="Arial" w:hAnsi="Arial" w:cs="Arial"/>
          <w:sz w:val="20"/>
          <w:szCs w:val="20"/>
          <w:lang w:val="en-US"/>
        </w:rPr>
        <w:t>The gene is covered partially by the primers.</w:t>
      </w:r>
    </w:p>
    <w:p w:rsidR="000A4C18" w:rsidRPr="000315AD" w:rsidRDefault="00421DA0" w:rsidP="000A4C1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D</w:t>
      </w:r>
      <w:r w:rsidR="000315AD" w:rsidRPr="000315A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315AD" w:rsidRPr="000315AD">
        <w:rPr>
          <w:rFonts w:ascii="Arial" w:hAnsi="Arial" w:cs="Arial"/>
          <w:sz w:val="24"/>
          <w:szCs w:val="24"/>
          <w:lang w:val="en-US"/>
        </w:rPr>
        <w:t xml:space="preserve">Primers designed for the </w:t>
      </w:r>
      <w:proofErr w:type="spellStart"/>
      <w:r w:rsidR="000315AD" w:rsidRPr="000315AD">
        <w:rPr>
          <w:rFonts w:ascii="Arial" w:hAnsi="Arial" w:cs="Arial"/>
          <w:sz w:val="24"/>
          <w:szCs w:val="24"/>
          <w:lang w:val="en-US"/>
        </w:rPr>
        <w:t>reamplification</w:t>
      </w:r>
      <w:proofErr w:type="spellEnd"/>
      <w:r w:rsidR="000315AD" w:rsidRPr="000315AD">
        <w:rPr>
          <w:rFonts w:ascii="Arial" w:hAnsi="Arial" w:cs="Arial"/>
          <w:sz w:val="24"/>
          <w:szCs w:val="24"/>
          <w:lang w:val="en-US"/>
        </w:rPr>
        <w:t xml:space="preserve"> of </w:t>
      </w:r>
      <w:r w:rsidR="000315AD" w:rsidRPr="000315AD">
        <w:rPr>
          <w:rFonts w:ascii="Arial" w:hAnsi="Arial" w:cs="Arial"/>
          <w:i/>
          <w:sz w:val="24"/>
          <w:szCs w:val="24"/>
          <w:lang w:val="en-US"/>
        </w:rPr>
        <w:t>Obama</w:t>
      </w:r>
      <w:r w:rsidR="000315AD" w:rsidRPr="000315AD">
        <w:rPr>
          <w:rFonts w:ascii="Arial" w:hAnsi="Arial" w:cs="Arial"/>
          <w:sz w:val="24"/>
          <w:szCs w:val="24"/>
          <w:lang w:val="en-US"/>
        </w:rPr>
        <w:t xml:space="preserve"> sp.</w:t>
      </w:r>
    </w:p>
    <w:tbl>
      <w:tblPr>
        <w:tblW w:w="87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285"/>
        <w:gridCol w:w="2847"/>
        <w:gridCol w:w="1841"/>
        <w:gridCol w:w="3080"/>
      </w:tblGrid>
      <w:tr w:rsidR="0065759A" w:rsidRPr="0065759A"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equence</w:t>
            </w:r>
            <w:proofErr w:type="spellEnd"/>
            <w:r w:rsidRPr="006575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5'-3'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E745BD" w:rsidP="0065759A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nneal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T</w:t>
            </w:r>
            <w:r w:rsidR="00F27EF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(</w:t>
            </w:r>
            <w:proofErr w:type="spellStart"/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ºC</w:t>
            </w:r>
            <w:proofErr w:type="spellEnd"/>
            <w:r w:rsidRPr="005E53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Genes</w:t>
            </w: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rand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AAGKKAGGAGGT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b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4l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4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ete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TTAHATCAWACTGA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ete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TGGTTTTTGTTCT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4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F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gaa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1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ete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AAAACCACCAA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TTTTATTGTTTGAG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1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E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uc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6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5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insky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ATCYCAACCAAA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5759A" w:rsidRPr="00584D54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u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GCTTTAGTTCAT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</w:pP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nad5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s-ES"/>
              </w:rPr>
              <w:t>a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trnS2 (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uga</w:t>
            </w:r>
            <w:proofErr w:type="spellEnd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rnD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uc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); 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rnR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ucg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; cox3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ova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WAAACCATGAAAACCA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at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AGYTTGATATTGR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3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I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gau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Q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ug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); 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K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uu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); atp6; 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V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ac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; nad1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an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GAATCTGBATATABC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orde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TTCTTTDGARTTTG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1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W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ca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x2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P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gg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3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ra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MARACGAGAMATATA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ri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RGAATTRCGTHGTG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3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A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gc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2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ito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AGATYCAARC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YTTGRTCT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nad2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M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cau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H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gug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;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C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gca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rrnS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im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YTGCTGGCACY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len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TAGTGTACGGTT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rrnS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L1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ag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Y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gua); 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G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cc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; trnS1 (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cu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); 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rnLa</w:t>
            </w:r>
            <w:proofErr w:type="spellEnd"/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in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GGTCTAAACTCAAAT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m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GAAAAGACCCTACA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rrnL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rnT</w:t>
            </w:r>
            <w:proofErr w:type="spellEnd"/>
            <w:r w:rsidRPr="0065759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(</w:t>
            </w:r>
            <w:proofErr w:type="spellStart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ugu</w:t>
            </w:r>
            <w:proofErr w:type="spellEnd"/>
            <w:r w:rsidRPr="0065759A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)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; trnL2 (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aa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); 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nN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uu</w:t>
            </w:r>
            <w:proofErr w:type="spellEnd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; RR; cob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</w:tr>
      <w:tr w:rsidR="0065759A" w:rsidRPr="0065759A"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lie</w:t>
            </w:r>
            <w:proofErr w:type="spellEnd"/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TAATAACAGTAGCDCC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  <w:r w:rsidR="00E745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759A" w:rsidRPr="0065759A" w:rsidRDefault="0065759A" w:rsidP="0065759A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5759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</w:tr>
    </w:tbl>
    <w:p w:rsidR="00444903" w:rsidRDefault="00444903">
      <w:pPr>
        <w:rPr>
          <w:rFonts w:ascii="Arial" w:hAnsi="Arial" w:cs="Arial"/>
          <w:sz w:val="20"/>
          <w:szCs w:val="20"/>
          <w:lang w:val="en-US"/>
        </w:rPr>
      </w:pPr>
    </w:p>
    <w:p w:rsidR="0065759A" w:rsidRDefault="0065759A">
      <w:pPr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0A4C1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0A4C1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0A4C18">
        <w:rPr>
          <w:rFonts w:ascii="Arial" w:hAnsi="Arial" w:cs="Arial"/>
          <w:sz w:val="20"/>
          <w:szCs w:val="20"/>
          <w:lang w:val="en-US"/>
        </w:rPr>
        <w:t xml:space="preserve">The gene is covered partially by </w:t>
      </w:r>
      <w:r>
        <w:rPr>
          <w:rFonts w:ascii="Arial" w:hAnsi="Arial" w:cs="Arial"/>
          <w:sz w:val="20"/>
          <w:szCs w:val="20"/>
          <w:lang w:val="en-US"/>
        </w:rPr>
        <w:t>the primers.</w:t>
      </w:r>
    </w:p>
    <w:p w:rsidR="00BB04D4" w:rsidRDefault="00BB04D4">
      <w:pPr>
        <w:rPr>
          <w:rFonts w:ascii="Arial" w:hAnsi="Arial" w:cs="Arial"/>
          <w:sz w:val="20"/>
          <w:szCs w:val="20"/>
          <w:lang w:val="en-US"/>
        </w:rPr>
      </w:pPr>
    </w:p>
    <w:p w:rsidR="00BB04D4" w:rsidRDefault="00BB04D4">
      <w:pPr>
        <w:rPr>
          <w:rFonts w:ascii="Arial" w:hAnsi="Arial" w:cs="Arial"/>
          <w:sz w:val="20"/>
          <w:szCs w:val="20"/>
          <w:lang w:val="en-US"/>
        </w:rPr>
        <w:sectPr w:rsidR="00BB04D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B04D4" w:rsidRPr="000315AD" w:rsidRDefault="00421DA0" w:rsidP="00BB04D4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lastRenderedPageBreak/>
        <w:t>Table E</w:t>
      </w:r>
      <w:r w:rsidR="000315AD" w:rsidRPr="000315A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315AD" w:rsidRPr="000315AD">
        <w:rPr>
          <w:rFonts w:ascii="Arial" w:hAnsi="Arial" w:cs="Arial"/>
          <w:color w:val="000000"/>
          <w:lang w:val="en-US"/>
        </w:rPr>
        <w:t xml:space="preserve">Summary statistics for the 454 </w:t>
      </w:r>
      <w:r w:rsidR="000315AD" w:rsidRPr="000315AD">
        <w:rPr>
          <w:rFonts w:ascii="Arial" w:hAnsi="Arial" w:cs="Arial"/>
          <w:lang w:val="en-US"/>
        </w:rPr>
        <w:t>sequencing.</w:t>
      </w:r>
      <w:proofErr w:type="gramEnd"/>
    </w:p>
    <w:tbl>
      <w:tblPr>
        <w:tblW w:w="7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916"/>
        <w:gridCol w:w="1791"/>
        <w:gridCol w:w="1313"/>
      </w:tblGrid>
      <w:tr w:rsidR="007B54E2" w:rsidRPr="00BB04D4"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BB04D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Crenobia</w:t>
            </w:r>
            <w:proofErr w:type="spellEnd"/>
            <w:r w:rsidRPr="00BB04D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alpina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Obama </w:t>
            </w:r>
            <w:proofErr w:type="spellStart"/>
            <w:r w:rsidRPr="00BB04D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p</w:t>
            </w:r>
            <w:proofErr w:type="spellEnd"/>
            <w:r w:rsidRPr="00BB04D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.</w:t>
            </w:r>
          </w:p>
        </w:tc>
      </w:tr>
      <w:tr w:rsidR="007B54E2" w:rsidRPr="00BB04D4">
        <w:tc>
          <w:tcPr>
            <w:tcW w:w="4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BB04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Total number (raw) of read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.2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.671</w:t>
            </w:r>
          </w:p>
        </w:tc>
      </w:tr>
      <w:tr w:rsidR="007B54E2" w:rsidRPr="00BB04D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</w:t>
            </w:r>
          </w:p>
        </w:tc>
      </w:tr>
      <w:tr w:rsidR="007B54E2" w:rsidRPr="00BB04D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N50 (in </w:t>
            </w: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p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7</w:t>
            </w:r>
          </w:p>
        </w:tc>
      </w:tr>
      <w:tr w:rsidR="007B54E2" w:rsidRPr="00BB04D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verage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in </w:t>
            </w: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p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</w:tr>
      <w:tr w:rsidR="007B54E2" w:rsidRPr="00BB04D4">
        <w:tc>
          <w:tcPr>
            <w:tcW w:w="4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BB04D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Number</w:t>
            </w:r>
            <w:proofErr w:type="spellEnd"/>
            <w:r w:rsidRPr="00BB04D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of removed </w:t>
            </w:r>
            <w:proofErr w:type="spellStart"/>
            <w:r w:rsidRPr="00BB04D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read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7B54E2" w:rsidRPr="00BB04D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BB04D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li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enome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q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1</w:t>
            </w:r>
          </w:p>
        </w:tc>
      </w:tr>
      <w:tr w:rsidR="007B54E2" w:rsidRPr="00BB04D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i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ecdb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2</w:t>
            </w:r>
          </w:p>
        </w:tc>
      </w:tr>
      <w:tr w:rsidR="007B54E2" w:rsidRPr="00BB04D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ow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quality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4</w:t>
            </w:r>
          </w:p>
        </w:tc>
      </w:tr>
      <w:tr w:rsidR="007B54E2" w:rsidRPr="00BB04D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p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.3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0</w:t>
            </w:r>
          </w:p>
        </w:tc>
      </w:tr>
      <w:tr w:rsidR="007B54E2" w:rsidRPr="00BB04D4">
        <w:tc>
          <w:tcPr>
            <w:tcW w:w="4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.130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.614</w:t>
            </w:r>
          </w:p>
        </w:tc>
      </w:tr>
      <w:tr w:rsidR="007B54E2" w:rsidRPr="00584D54">
        <w:tc>
          <w:tcPr>
            <w:tcW w:w="4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BB04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Number of reads used for the assembling</w:t>
            </w: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3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7B54E2" w:rsidRPr="00BB04D4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</w:t>
            </w:r>
          </w:p>
        </w:tc>
      </w:tr>
      <w:tr w:rsidR="007B54E2" w:rsidRPr="00BB04D4"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N50 (in </w:t>
            </w:r>
            <w:proofErr w:type="spellStart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p</w:t>
            </w:r>
            <w:proofErr w:type="spellEnd"/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54E2" w:rsidRPr="00BB04D4" w:rsidRDefault="007B54E2" w:rsidP="00DD2305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04D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5</w:t>
            </w:r>
          </w:p>
        </w:tc>
      </w:tr>
    </w:tbl>
    <w:p w:rsidR="00BB04D4" w:rsidRPr="0058658B" w:rsidRDefault="00BB04D4" w:rsidP="00BB04D4">
      <w:pPr>
        <w:rPr>
          <w:b/>
          <w:sz w:val="24"/>
          <w:szCs w:val="24"/>
        </w:rPr>
      </w:pPr>
    </w:p>
    <w:p w:rsidR="001C77C9" w:rsidRDefault="001C77C9">
      <w:pPr>
        <w:rPr>
          <w:rFonts w:ascii="Arial" w:hAnsi="Arial" w:cs="Arial"/>
          <w:sz w:val="20"/>
          <w:szCs w:val="20"/>
          <w:lang w:val="en-US"/>
        </w:rPr>
        <w:sectPr w:rsidR="001C77C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0315AD" w:rsidRPr="000315AD" w:rsidRDefault="001C77C9" w:rsidP="000315AD">
      <w:pPr>
        <w:spacing w:line="480" w:lineRule="auto"/>
        <w:rPr>
          <w:rFonts w:ascii="Arial" w:hAnsi="Arial" w:cs="Arial"/>
          <w:color w:val="000000"/>
          <w:lang w:val="en-US"/>
        </w:rPr>
      </w:pPr>
      <w:r w:rsidRPr="000315AD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421DA0">
        <w:rPr>
          <w:rFonts w:ascii="Arial" w:hAnsi="Arial" w:cs="Arial"/>
          <w:b/>
          <w:sz w:val="24"/>
          <w:szCs w:val="24"/>
          <w:lang w:val="en-US"/>
        </w:rPr>
        <w:t>F</w:t>
      </w:r>
      <w:r w:rsidR="000315AD" w:rsidRPr="000315A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315AD" w:rsidRPr="000315AD">
        <w:rPr>
          <w:rFonts w:ascii="Arial" w:hAnsi="Arial" w:cs="Arial"/>
          <w:lang w:val="en-US"/>
        </w:rPr>
        <w:t xml:space="preserve">Summary of </w:t>
      </w:r>
      <w:proofErr w:type="spellStart"/>
      <w:r w:rsidR="000315AD" w:rsidRPr="000315AD">
        <w:rPr>
          <w:rFonts w:ascii="Arial" w:hAnsi="Arial" w:cs="Arial"/>
          <w:lang w:val="en-US"/>
        </w:rPr>
        <w:t>tBLASTn</w:t>
      </w:r>
      <w:proofErr w:type="spellEnd"/>
      <w:r w:rsidR="000315AD" w:rsidRPr="000315AD">
        <w:rPr>
          <w:rFonts w:ascii="Arial" w:hAnsi="Arial" w:cs="Arial"/>
          <w:lang w:val="en-US"/>
        </w:rPr>
        <w:t xml:space="preserve"> hits for raw reads against the mitochondrial proteins of the three parasitic flatworms. </w:t>
      </w:r>
    </w:p>
    <w:p w:rsidR="001C77C9" w:rsidRPr="000315AD" w:rsidRDefault="001C77C9" w:rsidP="001C77C9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54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"/>
        <w:gridCol w:w="754"/>
        <w:gridCol w:w="753"/>
        <w:gridCol w:w="805"/>
        <w:gridCol w:w="754"/>
        <w:gridCol w:w="866"/>
        <w:gridCol w:w="805"/>
      </w:tblGrid>
      <w:tr w:rsidR="007B54E2" w:rsidRPr="000315AD">
        <w:tc>
          <w:tcPr>
            <w:tcW w:w="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231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Crenobia</w:t>
            </w:r>
            <w:proofErr w:type="spellEnd"/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alpina</w:t>
            </w:r>
            <w:proofErr w:type="spellEnd"/>
          </w:p>
        </w:tc>
        <w:tc>
          <w:tcPr>
            <w:tcW w:w="242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Obama</w:t>
            </w:r>
            <w:r w:rsidRPr="000315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sp.</w:t>
            </w:r>
          </w:p>
        </w:tc>
      </w:tr>
      <w:tr w:rsidR="007B54E2" w:rsidRPr="000315AD"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Fhep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Gde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Tsol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Fhep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Gde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Tsol</w:t>
            </w:r>
            <w:proofErr w:type="spellEnd"/>
          </w:p>
        </w:tc>
      </w:tr>
      <w:tr w:rsidR="007B54E2" w:rsidRPr="000315AD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cox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</w:tr>
      <w:tr w:rsidR="007B54E2" w:rsidRPr="000315AD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co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4</w:t>
            </w:r>
          </w:p>
        </w:tc>
      </w:tr>
      <w:tr w:rsidR="007B54E2" w:rsidRPr="000315AD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nad4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</w:tr>
      <w:tr w:rsidR="007B54E2" w:rsidRPr="0077400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0315AD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0315A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nad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</w:tr>
      <w:tr w:rsidR="007B54E2" w:rsidRPr="0077400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atp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7B54E2" w:rsidRPr="0077400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nad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</w:tr>
      <w:tr w:rsidR="007B54E2" w:rsidRPr="0077400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nad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</w:tr>
      <w:tr w:rsidR="007B54E2" w:rsidRPr="0077400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nad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</w:tr>
      <w:tr w:rsidR="007B54E2" w:rsidRPr="0077400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cox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7</w:t>
            </w:r>
          </w:p>
        </w:tc>
      </w:tr>
      <w:tr w:rsidR="007B54E2" w:rsidRPr="0077400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cox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</w:tr>
      <w:tr w:rsidR="007B54E2" w:rsidRPr="0077400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nad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</w:tr>
      <w:tr w:rsidR="007B54E2" w:rsidRPr="00774008"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nad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B54E2" w:rsidRPr="00774008" w:rsidRDefault="007B54E2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</w:tr>
    </w:tbl>
    <w:p w:rsidR="000315AD" w:rsidRDefault="000315AD" w:rsidP="001C77C9">
      <w:pPr>
        <w:rPr>
          <w:rFonts w:ascii="Arial" w:hAnsi="Arial" w:cs="Arial"/>
          <w:i/>
          <w:lang w:val="en-US"/>
        </w:rPr>
      </w:pPr>
    </w:p>
    <w:p w:rsidR="001C77C9" w:rsidRPr="00584D54" w:rsidRDefault="000315AD" w:rsidP="001C77C9">
      <w:pPr>
        <w:rPr>
          <w:b/>
          <w:sz w:val="20"/>
          <w:szCs w:val="20"/>
          <w:lang w:val="en-US"/>
        </w:rPr>
      </w:pPr>
      <w:proofErr w:type="spellStart"/>
      <w:proofErr w:type="gramStart"/>
      <w:r w:rsidRPr="000315AD">
        <w:rPr>
          <w:rFonts w:ascii="Arial" w:hAnsi="Arial" w:cs="Arial"/>
          <w:i/>
          <w:sz w:val="20"/>
          <w:szCs w:val="20"/>
          <w:lang w:val="en-US"/>
        </w:rPr>
        <w:t>Fhep</w:t>
      </w:r>
      <w:proofErr w:type="spellEnd"/>
      <w:r w:rsidRPr="000315AD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0315AD">
        <w:rPr>
          <w:rFonts w:ascii="Arial" w:hAnsi="Arial" w:cs="Arial"/>
          <w:i/>
          <w:sz w:val="20"/>
          <w:szCs w:val="20"/>
          <w:lang w:val="en-US"/>
        </w:rPr>
        <w:t>Fasciola</w:t>
      </w:r>
      <w:proofErr w:type="spellEnd"/>
      <w:r w:rsidRPr="000315AD">
        <w:rPr>
          <w:rFonts w:ascii="Arial" w:hAnsi="Arial" w:cs="Arial"/>
          <w:i/>
          <w:sz w:val="20"/>
          <w:szCs w:val="20"/>
          <w:lang w:val="en-US"/>
        </w:rPr>
        <w:t xml:space="preserve"> hepatica</w:t>
      </w:r>
      <w:r w:rsidRPr="000315AD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Pr="000315AD">
        <w:rPr>
          <w:rFonts w:ascii="Arial" w:hAnsi="Arial" w:cs="Arial"/>
          <w:i/>
          <w:sz w:val="20"/>
          <w:szCs w:val="20"/>
          <w:lang w:val="en-US"/>
        </w:rPr>
        <w:t>Gder</w:t>
      </w:r>
      <w:proofErr w:type="spellEnd"/>
      <w:r w:rsidRPr="000315AD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0315AD">
        <w:rPr>
          <w:rFonts w:ascii="Arial" w:hAnsi="Arial" w:cs="Arial"/>
          <w:i/>
          <w:color w:val="000000"/>
          <w:sz w:val="20"/>
          <w:szCs w:val="20"/>
          <w:lang w:val="en-US"/>
        </w:rPr>
        <w:t>Gyrodactylus</w:t>
      </w:r>
      <w:proofErr w:type="spellEnd"/>
      <w:r w:rsidRPr="000315AD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0315AD">
        <w:rPr>
          <w:rFonts w:ascii="Arial" w:hAnsi="Arial" w:cs="Arial"/>
          <w:i/>
          <w:color w:val="000000"/>
          <w:sz w:val="20"/>
          <w:szCs w:val="20"/>
          <w:lang w:val="en-US"/>
        </w:rPr>
        <w:t>derjavinoides</w:t>
      </w:r>
      <w:proofErr w:type="spellEnd"/>
      <w:r w:rsidRPr="000315AD">
        <w:rPr>
          <w:rFonts w:ascii="Arial" w:hAnsi="Arial" w:cs="Arial"/>
          <w:color w:val="000000"/>
          <w:sz w:val="20"/>
          <w:szCs w:val="20"/>
          <w:lang w:val="en-US"/>
        </w:rPr>
        <w:t xml:space="preserve">; </w:t>
      </w:r>
      <w:proofErr w:type="spellStart"/>
      <w:r w:rsidRPr="000315AD">
        <w:rPr>
          <w:rFonts w:ascii="Arial" w:hAnsi="Arial" w:cs="Arial"/>
          <w:i/>
          <w:color w:val="000000"/>
          <w:sz w:val="20"/>
          <w:szCs w:val="20"/>
          <w:lang w:val="en-US"/>
        </w:rPr>
        <w:t>Tsol</w:t>
      </w:r>
      <w:proofErr w:type="spellEnd"/>
      <w:r w:rsidRPr="000315AD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proofErr w:type="spellStart"/>
      <w:r w:rsidRPr="000315AD">
        <w:rPr>
          <w:rFonts w:ascii="Arial" w:hAnsi="Arial" w:cs="Arial"/>
          <w:i/>
          <w:color w:val="000000"/>
          <w:sz w:val="20"/>
          <w:szCs w:val="20"/>
          <w:lang w:val="en-US"/>
        </w:rPr>
        <w:t>Taenia</w:t>
      </w:r>
      <w:proofErr w:type="spellEnd"/>
      <w:r w:rsidRPr="000315AD">
        <w:rPr>
          <w:rFonts w:ascii="Arial" w:hAnsi="Arial" w:cs="Arial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0315AD">
        <w:rPr>
          <w:rFonts w:ascii="Arial" w:hAnsi="Arial" w:cs="Arial"/>
          <w:i/>
          <w:color w:val="000000"/>
          <w:sz w:val="20"/>
          <w:szCs w:val="20"/>
          <w:lang w:val="en-US"/>
        </w:rPr>
        <w:t>solium</w:t>
      </w:r>
      <w:proofErr w:type="spellEnd"/>
      <w:r w:rsidRPr="000315AD">
        <w:rPr>
          <w:rFonts w:ascii="Arial" w:hAnsi="Arial" w:cs="Arial"/>
          <w:color w:val="000000"/>
          <w:sz w:val="20"/>
          <w:szCs w:val="20"/>
          <w:lang w:val="en-US"/>
        </w:rPr>
        <w:t>.</w:t>
      </w:r>
      <w:proofErr w:type="gramEnd"/>
    </w:p>
    <w:p w:rsidR="001C77C9" w:rsidRPr="00584D54" w:rsidRDefault="001C77C9" w:rsidP="001C77C9">
      <w:pPr>
        <w:rPr>
          <w:b/>
          <w:sz w:val="24"/>
          <w:szCs w:val="24"/>
          <w:lang w:val="en-US"/>
        </w:rPr>
      </w:pPr>
    </w:p>
    <w:p w:rsidR="00774008" w:rsidRDefault="00774008">
      <w:pPr>
        <w:rPr>
          <w:rFonts w:ascii="Arial" w:hAnsi="Arial" w:cs="Arial"/>
          <w:sz w:val="20"/>
          <w:szCs w:val="20"/>
          <w:lang w:val="en-US"/>
        </w:rPr>
        <w:sectPr w:rsidR="0077400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774008" w:rsidRPr="00063D41" w:rsidRDefault="00774008" w:rsidP="00774008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63D41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421DA0">
        <w:rPr>
          <w:rFonts w:ascii="Arial" w:hAnsi="Arial" w:cs="Arial"/>
          <w:b/>
          <w:sz w:val="24"/>
          <w:szCs w:val="24"/>
          <w:lang w:val="en-US"/>
        </w:rPr>
        <w:t>G</w:t>
      </w:r>
      <w:r w:rsidR="00063D41" w:rsidRPr="00063D41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63D41" w:rsidRPr="00063D41">
        <w:rPr>
          <w:rFonts w:ascii="Arial" w:hAnsi="Arial" w:cs="Arial"/>
          <w:lang w:val="en-US"/>
        </w:rPr>
        <w:t xml:space="preserve">Annotation table for the mitochondrial genome of </w:t>
      </w:r>
      <w:r w:rsidR="00063D41" w:rsidRPr="00063D41">
        <w:rPr>
          <w:rFonts w:ascii="Arial" w:hAnsi="Arial" w:cs="Arial"/>
          <w:i/>
          <w:lang w:val="en-US"/>
        </w:rPr>
        <w:t xml:space="preserve">C. </w:t>
      </w:r>
      <w:proofErr w:type="spellStart"/>
      <w:r w:rsidR="00063D41" w:rsidRPr="00063D41">
        <w:rPr>
          <w:rFonts w:ascii="Arial" w:hAnsi="Arial" w:cs="Arial"/>
          <w:i/>
          <w:lang w:val="en-US"/>
        </w:rPr>
        <w:t>alpina</w:t>
      </w:r>
      <w:proofErr w:type="spellEnd"/>
      <w:r w:rsidR="00063D41" w:rsidRPr="00063D41">
        <w:rPr>
          <w:rFonts w:ascii="Arial" w:hAnsi="Arial" w:cs="Arial"/>
          <w:lang w:val="en-US"/>
        </w:rPr>
        <w:t>.</w:t>
      </w:r>
      <w:proofErr w:type="gramEnd"/>
    </w:p>
    <w:tbl>
      <w:tblPr>
        <w:tblW w:w="64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700"/>
        <w:gridCol w:w="700"/>
        <w:gridCol w:w="1363"/>
        <w:gridCol w:w="1385"/>
        <w:gridCol w:w="1085"/>
      </w:tblGrid>
      <w:tr w:rsidR="00774008" w:rsidRPr="00063D41"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ar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En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008" w:rsidRPr="00063D41" w:rsidRDefault="00774008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art codon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008" w:rsidRPr="00063D41" w:rsidRDefault="00774008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op Codon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ize (</w:t>
            </w:r>
            <w:proofErr w:type="spellStart"/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bp</w:t>
            </w:r>
            <w:proofErr w:type="spellEnd"/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co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13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nad4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3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4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na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3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7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56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M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cau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H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ug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x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55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E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uc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6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50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trnS2 </w:t>
            </w:r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a</w:t>
            </w:r>
            <w:proofErr w:type="spellEnd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A712C0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2</w:t>
            </w:r>
            <w:r w:rsidR="00774008"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D</w:t>
            </w:r>
            <w:proofErr w:type="spellEnd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uc</w:t>
            </w:r>
            <w:proofErr w:type="spellEnd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R</w:t>
            </w:r>
            <w:proofErr w:type="spellEnd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g</w:t>
            </w:r>
            <w:proofErr w:type="spellEnd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7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x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8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I</w:t>
            </w:r>
            <w:proofErr w:type="spellEnd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au</w:t>
            </w:r>
            <w:proofErr w:type="spellEnd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Q</w:t>
            </w:r>
            <w:proofErr w:type="spellEnd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ug</w:t>
            </w:r>
            <w:proofErr w:type="spellEnd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K</w:t>
            </w:r>
            <w:proofErr w:type="spellEnd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cuu</w:t>
            </w:r>
            <w:proofErr w:type="spellEnd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tp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4</w:t>
            </w:r>
          </w:p>
        </w:tc>
      </w:tr>
      <w:tr w:rsidR="00774008" w:rsidRPr="00063D41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V</w:t>
            </w:r>
            <w:proofErr w:type="spellEnd"/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ac</w:t>
            </w:r>
            <w:proofErr w:type="spellEnd"/>
            <w:r w:rsidRPr="00063D4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3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B43EC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B43EC4"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2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063D41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5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W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a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2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x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3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0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0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P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g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0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4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3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A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c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4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5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5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4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72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F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aa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4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5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C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ca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5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6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rn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3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3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trnL1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ag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3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3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Y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gu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3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4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G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c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4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5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S1 (</w:t>
            </w: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ucu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5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5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rn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6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4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8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trnL2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aa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6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7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T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u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7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7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774008" w:rsidRPr="00774008"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N</w:t>
            </w:r>
            <w:proofErr w:type="spellEnd"/>
            <w:r w:rsidRPr="007740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uu</w:t>
            </w:r>
            <w:proofErr w:type="spellEnd"/>
            <w:r w:rsidRPr="0077400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7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85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74008" w:rsidRPr="00774008" w:rsidRDefault="00774008" w:rsidP="00774008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740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</w:tr>
    </w:tbl>
    <w:p w:rsidR="00C60820" w:rsidRDefault="00C60820">
      <w:pPr>
        <w:rPr>
          <w:rFonts w:ascii="Arial" w:hAnsi="Arial" w:cs="Arial"/>
          <w:sz w:val="20"/>
          <w:szCs w:val="20"/>
          <w:lang w:val="en-US"/>
        </w:rPr>
        <w:sectPr w:rsidR="00C6082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C60820" w:rsidRPr="00063D41" w:rsidRDefault="00C60820" w:rsidP="00063D41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063D41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421DA0">
        <w:rPr>
          <w:rFonts w:ascii="Arial" w:hAnsi="Arial" w:cs="Arial"/>
          <w:b/>
          <w:sz w:val="24"/>
          <w:szCs w:val="24"/>
          <w:lang w:val="en-US"/>
        </w:rPr>
        <w:t>H</w:t>
      </w:r>
      <w:r w:rsidR="00063D41" w:rsidRPr="00063D41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63D41" w:rsidRPr="00063D41">
        <w:rPr>
          <w:rFonts w:ascii="Arial" w:hAnsi="Arial" w:cs="Arial"/>
          <w:lang w:val="en-US"/>
        </w:rPr>
        <w:t xml:space="preserve">Annotation table for the mitochondrial genome of </w:t>
      </w:r>
      <w:r w:rsidR="00063D41" w:rsidRPr="00063D41">
        <w:rPr>
          <w:rFonts w:ascii="Arial" w:hAnsi="Arial" w:cs="Arial"/>
          <w:i/>
          <w:lang w:val="en-US"/>
        </w:rPr>
        <w:t xml:space="preserve">Obama </w:t>
      </w:r>
      <w:r w:rsidR="00063D41" w:rsidRPr="00063D41">
        <w:rPr>
          <w:rFonts w:ascii="Arial" w:hAnsi="Arial" w:cs="Arial"/>
          <w:lang w:val="en-US"/>
        </w:rPr>
        <w:t>sp.</w:t>
      </w:r>
      <w:proofErr w:type="gramEnd"/>
    </w:p>
    <w:tbl>
      <w:tblPr>
        <w:tblW w:w="66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700"/>
        <w:gridCol w:w="700"/>
        <w:gridCol w:w="1435"/>
        <w:gridCol w:w="1424"/>
        <w:gridCol w:w="1085"/>
      </w:tblGrid>
      <w:tr w:rsidR="00C60820" w:rsidRPr="00063D41"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ar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End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0820" w:rsidRPr="00063D41" w:rsidRDefault="00C60820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art Codo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0820" w:rsidRPr="00063D41" w:rsidRDefault="00C60820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op Codon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7D0059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ize (</w:t>
            </w:r>
            <w:proofErr w:type="spellStart"/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bp</w:t>
            </w:r>
            <w:proofErr w:type="spellEnd"/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C60820" w:rsidRPr="00063D41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co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82</w:t>
            </w:r>
          </w:p>
        </w:tc>
      </w:tr>
      <w:tr w:rsidR="00C60820" w:rsidRPr="00063D41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nad4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3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T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4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na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3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7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063D41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22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F</w:t>
            </w:r>
            <w:proofErr w:type="spellEnd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aa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x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37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E</w:t>
            </w:r>
            <w:proofErr w:type="spellEnd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uc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7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35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trnS2 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a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D</w:t>
            </w:r>
            <w:proofErr w:type="spellEnd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uc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R</w:t>
            </w:r>
            <w:proofErr w:type="spellEnd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g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x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2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I</w:t>
            </w:r>
            <w:proofErr w:type="spellEnd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au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Q</w:t>
            </w:r>
            <w:proofErr w:type="spellEnd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ug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K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cuu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tp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5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V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ac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8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5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4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W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a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5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x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4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0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P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g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4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4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5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8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2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A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c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8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9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9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9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9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M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cau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1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H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ug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1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2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C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ca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2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2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rn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3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9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2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L1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ag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9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0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Y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gu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0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0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G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c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1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S1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u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1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rn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1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0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T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u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1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2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7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L2</w:t>
            </w:r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aa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2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3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C60820" w:rsidRPr="00C60820"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08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N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uu</w:t>
            </w:r>
            <w:proofErr w:type="spellEnd"/>
            <w:r w:rsidRPr="00C6082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3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36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60820" w:rsidRPr="00C60820" w:rsidRDefault="00C60820" w:rsidP="00C60820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608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</w:tbl>
    <w:p w:rsidR="00C60820" w:rsidRDefault="00C60820" w:rsidP="00C60820">
      <w:pPr>
        <w:rPr>
          <w:b/>
          <w:sz w:val="24"/>
          <w:szCs w:val="24"/>
        </w:rPr>
      </w:pPr>
    </w:p>
    <w:p w:rsidR="007D0059" w:rsidRDefault="007D0059">
      <w:pPr>
        <w:rPr>
          <w:rFonts w:ascii="Arial" w:hAnsi="Arial" w:cs="Arial"/>
          <w:sz w:val="20"/>
          <w:szCs w:val="20"/>
          <w:lang w:val="en-US"/>
        </w:rPr>
        <w:sectPr w:rsidR="007D005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C77C9" w:rsidRPr="00063D41" w:rsidRDefault="007D0059" w:rsidP="00063D41">
      <w:pPr>
        <w:spacing w:line="480" w:lineRule="auto"/>
        <w:rPr>
          <w:rFonts w:ascii="Times New Roman" w:hAnsi="Times New Roman"/>
          <w:lang w:val="en-US"/>
        </w:rPr>
      </w:pPr>
      <w:r w:rsidRPr="00975AF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421DA0">
        <w:rPr>
          <w:rFonts w:ascii="Arial" w:hAnsi="Arial" w:cs="Arial"/>
          <w:b/>
          <w:sz w:val="24"/>
          <w:szCs w:val="24"/>
          <w:lang w:val="en-US"/>
        </w:rPr>
        <w:t>I</w:t>
      </w:r>
      <w:bookmarkStart w:id="0" w:name="_GoBack"/>
      <w:bookmarkEnd w:id="0"/>
      <w:r w:rsidR="00063D41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="00063D41" w:rsidRPr="00EA1BD8">
        <w:rPr>
          <w:rFonts w:ascii="Times New Roman" w:hAnsi="Times New Roman"/>
          <w:lang w:val="en-US"/>
        </w:rPr>
        <w:t xml:space="preserve">Annotation table for the mitochondrial genome of </w:t>
      </w:r>
      <w:r w:rsidR="00063D41" w:rsidRPr="00EA1BD8">
        <w:rPr>
          <w:rFonts w:ascii="Times New Roman" w:hAnsi="Times New Roman"/>
          <w:i/>
          <w:lang w:val="en-US"/>
        </w:rPr>
        <w:t xml:space="preserve">S. </w:t>
      </w:r>
      <w:proofErr w:type="spellStart"/>
      <w:r w:rsidR="00063D41" w:rsidRPr="00EA1BD8">
        <w:rPr>
          <w:rFonts w:ascii="Times New Roman" w:hAnsi="Times New Roman"/>
          <w:i/>
          <w:lang w:val="en-US"/>
        </w:rPr>
        <w:t>mediterranea</w:t>
      </w:r>
      <w:proofErr w:type="spellEnd"/>
      <w:r w:rsidR="00063D41" w:rsidRPr="00EA1BD8">
        <w:rPr>
          <w:rFonts w:ascii="Times New Roman" w:hAnsi="Times New Roman"/>
          <w:lang w:val="en-US"/>
        </w:rPr>
        <w:t>.</w:t>
      </w:r>
      <w:proofErr w:type="gramEnd"/>
    </w:p>
    <w:tbl>
      <w:tblPr>
        <w:tblW w:w="69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740"/>
        <w:gridCol w:w="740"/>
        <w:gridCol w:w="1435"/>
        <w:gridCol w:w="1424"/>
        <w:gridCol w:w="1160"/>
      </w:tblGrid>
      <w:tr w:rsidR="007D0059" w:rsidRPr="00063D41"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059" w:rsidRPr="00063D41" w:rsidRDefault="007D0059" w:rsidP="0020449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059" w:rsidRPr="00063D41" w:rsidRDefault="007D0059" w:rsidP="0020449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ar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20449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End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0059" w:rsidRPr="00063D41" w:rsidRDefault="007D0059" w:rsidP="0020449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art Codo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0059" w:rsidRPr="00063D41" w:rsidRDefault="007D0059" w:rsidP="0020449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op Cod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20449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ize (</w:t>
            </w:r>
            <w:proofErr w:type="spellStart"/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bp</w:t>
            </w:r>
            <w:proofErr w:type="spellEnd"/>
            <w:r w:rsidRPr="00063D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7D0059" w:rsidRPr="00063D41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co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T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01</w:t>
            </w:r>
          </w:p>
        </w:tc>
      </w:tr>
      <w:tr w:rsidR="007D0059" w:rsidRPr="00063D41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nad4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0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3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94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nad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3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68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063D41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63D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A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77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x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T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6E53D3" w:rsidP="006E53D3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7D0059"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33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E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uc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8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7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A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96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S2</w:t>
            </w:r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a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9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D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uc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R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g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x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T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8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I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au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Q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ug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K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cuu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3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tp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3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6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V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ac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1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W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a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8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x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8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9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P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g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9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0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S1</w:t>
            </w:r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u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0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1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39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0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A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c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4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4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d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5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4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0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M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cau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1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1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H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ug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1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2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F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aa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2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3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rn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3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0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7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L1</w:t>
            </w:r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ag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0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1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Y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gu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1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G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cc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1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2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rn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2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1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5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L2</w:t>
            </w:r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aa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2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T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ugu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2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C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ca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2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3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</w:t>
            </w:r>
          </w:p>
        </w:tc>
      </w:tr>
      <w:tr w:rsidR="007D0059" w:rsidRPr="007D0059"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D00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rnN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guu</w:t>
            </w:r>
            <w:proofErr w:type="spellEnd"/>
            <w:r w:rsidRPr="007D005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3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42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0059" w:rsidRPr="007D0059" w:rsidRDefault="007D0059" w:rsidP="00975AF4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D00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</w:tbl>
    <w:p w:rsidR="007D0059" w:rsidRPr="000A4C18" w:rsidRDefault="007D0059">
      <w:pPr>
        <w:rPr>
          <w:rFonts w:ascii="Arial" w:hAnsi="Arial" w:cs="Arial"/>
          <w:sz w:val="20"/>
          <w:szCs w:val="20"/>
          <w:lang w:val="en-US"/>
        </w:rPr>
      </w:pPr>
    </w:p>
    <w:sectPr w:rsidR="007D0059" w:rsidRPr="000A4C18" w:rsidSect="007740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alifornian FB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B7299"/>
    <w:rsid w:val="000315AD"/>
    <w:rsid w:val="0004708A"/>
    <w:rsid w:val="00063D41"/>
    <w:rsid w:val="000A09B7"/>
    <w:rsid w:val="000A4C18"/>
    <w:rsid w:val="00132966"/>
    <w:rsid w:val="00155978"/>
    <w:rsid w:val="001B022E"/>
    <w:rsid w:val="001C77C9"/>
    <w:rsid w:val="00204492"/>
    <w:rsid w:val="00313513"/>
    <w:rsid w:val="00421DA0"/>
    <w:rsid w:val="00444903"/>
    <w:rsid w:val="004E0250"/>
    <w:rsid w:val="00541D4B"/>
    <w:rsid w:val="00565D1D"/>
    <w:rsid w:val="00584D54"/>
    <w:rsid w:val="0058658B"/>
    <w:rsid w:val="005D5A51"/>
    <w:rsid w:val="005E53B2"/>
    <w:rsid w:val="0060695D"/>
    <w:rsid w:val="006246E6"/>
    <w:rsid w:val="0065759A"/>
    <w:rsid w:val="006B6B5D"/>
    <w:rsid w:val="006E53D3"/>
    <w:rsid w:val="00704111"/>
    <w:rsid w:val="00774008"/>
    <w:rsid w:val="00792ADD"/>
    <w:rsid w:val="007B54E2"/>
    <w:rsid w:val="007D0059"/>
    <w:rsid w:val="00882254"/>
    <w:rsid w:val="008B7299"/>
    <w:rsid w:val="008F2B46"/>
    <w:rsid w:val="00975AF4"/>
    <w:rsid w:val="00A712C0"/>
    <w:rsid w:val="00AA437C"/>
    <w:rsid w:val="00B24090"/>
    <w:rsid w:val="00B43EC4"/>
    <w:rsid w:val="00B70290"/>
    <w:rsid w:val="00BB04D4"/>
    <w:rsid w:val="00C2214D"/>
    <w:rsid w:val="00C60820"/>
    <w:rsid w:val="00C90B78"/>
    <w:rsid w:val="00D4711B"/>
    <w:rsid w:val="00D857E5"/>
    <w:rsid w:val="00D86F04"/>
    <w:rsid w:val="00DB01FA"/>
    <w:rsid w:val="00DD2305"/>
    <w:rsid w:val="00E745BD"/>
    <w:rsid w:val="00F27EFD"/>
    <w:rsid w:val="00F31316"/>
    <w:rsid w:val="00F959CD"/>
    <w:rsid w:val="00FA5EB3"/>
    <w:rsid w:val="00FA6C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4D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semiHidden/>
    <w:unhideWhenUsed/>
    <w:rsid w:val="005D5A51"/>
    <w:rPr>
      <w:sz w:val="18"/>
      <w:szCs w:val="18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5D5A51"/>
    <w:pPr>
      <w:spacing w:line="240" w:lineRule="auto"/>
    </w:pPr>
    <w:rPr>
      <w:sz w:val="24"/>
      <w:szCs w:val="24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5D5A51"/>
    <w:rPr>
      <w:sz w:val="24"/>
      <w:szCs w:val="24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5D5A51"/>
    <w:rPr>
      <w:b/>
      <w:bCs/>
      <w:sz w:val="20"/>
      <w:szCs w:val="20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5D5A51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5D5A5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5D5A51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rsid w:val="00704111"/>
    <w:pPr>
      <w:spacing w:beforeLines="1" w:afterLines="1" w:line="240" w:lineRule="auto"/>
    </w:pPr>
    <w:rPr>
      <w:rFonts w:ascii="Times" w:hAnsi="Times" w:cs="Times New Roman"/>
      <w:sz w:val="20"/>
      <w:szCs w:val="20"/>
      <w:lang w:val="en-US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9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B47C2D-6F36-43F9-8FEE-CECCF430A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9</Pages>
  <Words>1419</Words>
  <Characters>7810</Characters>
  <Application>Microsoft Office Word</Application>
  <DocSecurity>0</DocSecurity>
  <Lines>65</Lines>
  <Paragraphs>18</Paragraphs>
  <ScaleCrop>false</ScaleCrop>
  <Company>Microsoft</Company>
  <LinksUpToDate>false</LinksUpToDate>
  <CharactersWithSpaces>9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-mol</dc:creator>
  <cp:lastModifiedBy>Marta</cp:lastModifiedBy>
  <cp:revision>22</cp:revision>
  <dcterms:created xsi:type="dcterms:W3CDTF">2014-12-02T11:56:00Z</dcterms:created>
  <dcterms:modified xsi:type="dcterms:W3CDTF">2015-02-12T08:58:00Z</dcterms:modified>
</cp:coreProperties>
</file>